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7C48" w:rsidRDefault="00C57C48" w:rsidP="00C57C48">
      <w:pPr>
        <w:spacing w:line="360" w:lineRule="auto"/>
        <w:jc w:val="center"/>
        <w:rPr>
          <w:rFonts w:ascii="Verdana" w:hAnsi="Verdana"/>
          <w:b/>
          <w:bCs/>
          <w:color w:val="000033"/>
          <w:sz w:val="18"/>
          <w:szCs w:val="18"/>
          <w:shd w:val="clear" w:color="auto" w:fill="FFFFFF"/>
        </w:rPr>
      </w:pPr>
      <w:r w:rsidRPr="00EB03C5">
        <w:rPr>
          <w:rFonts w:ascii="Verdana" w:hAnsi="Verdana" w:hint="eastAsia"/>
          <w:b/>
          <w:bCs/>
          <w:color w:val="000033"/>
          <w:sz w:val="18"/>
          <w:szCs w:val="18"/>
          <w:shd w:val="clear" w:color="auto" w:fill="FFFFFF"/>
        </w:rPr>
        <w:t>S</w:t>
      </w:r>
      <w:r w:rsidRPr="00EB03C5">
        <w:rPr>
          <w:rFonts w:ascii="Verdana" w:hAnsi="Verdana"/>
          <w:b/>
          <w:bCs/>
          <w:color w:val="000033"/>
          <w:sz w:val="18"/>
          <w:szCs w:val="18"/>
          <w:shd w:val="clear" w:color="auto" w:fill="FFFFFF"/>
        </w:rPr>
        <w:t>upplementary Table 1 Clinical Manifestations of Patients Satisfying Different Diagnostic Criteria</w:t>
      </w:r>
    </w:p>
    <w:p w:rsidR="00C57C48" w:rsidRPr="00EB03C5" w:rsidRDefault="00C57C48" w:rsidP="00C57C48">
      <w:pPr>
        <w:spacing w:line="360" w:lineRule="auto"/>
        <w:jc w:val="center"/>
        <w:rPr>
          <w:rFonts w:ascii="Verdana" w:hAnsi="Verdana"/>
          <w:b/>
          <w:bCs/>
          <w:color w:val="000033"/>
          <w:sz w:val="18"/>
          <w:szCs w:val="18"/>
          <w:shd w:val="clear" w:color="auto" w:fill="FFFFFF"/>
        </w:rPr>
      </w:pPr>
      <w:bookmarkStart w:id="0" w:name="_GoBack"/>
      <w:bookmarkEnd w:id="0"/>
    </w:p>
    <w:tbl>
      <w:tblPr>
        <w:tblW w:w="8789" w:type="dxa"/>
        <w:tblLook w:val="04A0" w:firstRow="1" w:lastRow="0" w:firstColumn="1" w:lastColumn="0" w:noHBand="0" w:noVBand="1"/>
      </w:tblPr>
      <w:tblGrid>
        <w:gridCol w:w="2816"/>
        <w:gridCol w:w="1761"/>
        <w:gridCol w:w="1477"/>
        <w:gridCol w:w="1412"/>
        <w:gridCol w:w="1323"/>
      </w:tblGrid>
      <w:tr w:rsidR="00C57C48" w:rsidRPr="009C0E45" w:rsidTr="005635E8">
        <w:trPr>
          <w:trHeight w:val="340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CMV-DNA&gt;500 copies/ml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CMV-IgM Positiv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CMV-pp65 Positiv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CMV Colitis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N=5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N=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N=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N=39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6 (64.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9 (69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5 (62.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5 (64.1%)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Age at onse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44.8±13.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45.6±14.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46.5±14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45.2±13.2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Feve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1 (55.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6 (46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1 (45.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0 (51.3%)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Abdominal pai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45 (80.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0 (76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8 (75.0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0 (76.9%)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Eosinophil (10^8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0.7±1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0.8±2.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0.8±1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0.8±0.2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Albumin 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9.6±5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9.7±4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9.5±4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9.6±4.6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ALT 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3.5±24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3.7±14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4.8±27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5.9±27.8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hsCRP (m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58.3±65.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55.9±61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50.5±33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64.1±51.5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Disease extent: E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47 (83.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1 (84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1 (87.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5 (89.7%)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Disease severity: sever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8 (67.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8 (61.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6 (66.7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0 (76.9%)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Large dose steroi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9 (69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8 (61.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6 (66.7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25 (64.1%)</w:t>
            </w:r>
          </w:p>
        </w:tc>
      </w:tr>
      <w:tr w:rsidR="00C57C48" w:rsidRPr="009C0E45" w:rsidTr="005635E8">
        <w:trPr>
          <w:trHeight w:val="40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Immunosuppressive agent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1 (19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 (23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5 (20.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7 (17.9%)</w:t>
            </w:r>
          </w:p>
        </w:tc>
      </w:tr>
      <w:tr w:rsidR="00C57C48" w:rsidRPr="009C0E45" w:rsidTr="005635E8">
        <w:trPr>
          <w:trHeight w:val="34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Infliximab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4 (7.1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1 (7.7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 (12.5%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C48" w:rsidRPr="009C0E45" w:rsidRDefault="00C57C48" w:rsidP="005635E8">
            <w:pPr>
              <w:spacing w:line="360" w:lineRule="auto"/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</w:pPr>
            <w:r w:rsidRPr="009C0E45">
              <w:rPr>
                <w:rFonts w:ascii="Verdana" w:hAnsi="Verdana"/>
                <w:color w:val="000033"/>
                <w:sz w:val="18"/>
                <w:szCs w:val="18"/>
                <w:shd w:val="clear" w:color="auto" w:fill="FFFFFF"/>
              </w:rPr>
              <w:t>3 (7.7%)</w:t>
            </w:r>
          </w:p>
        </w:tc>
      </w:tr>
    </w:tbl>
    <w:p w:rsidR="00CB595F" w:rsidRDefault="00CB595F"/>
    <w:sectPr w:rsidR="00CB595F" w:rsidSect="00BF7C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48"/>
    <w:rsid w:val="0000047C"/>
    <w:rsid w:val="0004518C"/>
    <w:rsid w:val="000C30B2"/>
    <w:rsid w:val="0012168C"/>
    <w:rsid w:val="00126201"/>
    <w:rsid w:val="00164450"/>
    <w:rsid w:val="00194A17"/>
    <w:rsid w:val="001D1C33"/>
    <w:rsid w:val="002014D2"/>
    <w:rsid w:val="00226C2E"/>
    <w:rsid w:val="00231A08"/>
    <w:rsid w:val="002834D2"/>
    <w:rsid w:val="00291ECE"/>
    <w:rsid w:val="0029275A"/>
    <w:rsid w:val="002D30F1"/>
    <w:rsid w:val="00354826"/>
    <w:rsid w:val="00367B5D"/>
    <w:rsid w:val="0039242F"/>
    <w:rsid w:val="003A2ACF"/>
    <w:rsid w:val="003C4B20"/>
    <w:rsid w:val="00430294"/>
    <w:rsid w:val="004B09A1"/>
    <w:rsid w:val="004D3DDD"/>
    <w:rsid w:val="004F49AB"/>
    <w:rsid w:val="0050382A"/>
    <w:rsid w:val="00582E95"/>
    <w:rsid w:val="005A7C7C"/>
    <w:rsid w:val="005B4E89"/>
    <w:rsid w:val="00612050"/>
    <w:rsid w:val="00617C9B"/>
    <w:rsid w:val="00623AFA"/>
    <w:rsid w:val="006404D6"/>
    <w:rsid w:val="00651553"/>
    <w:rsid w:val="00666BC3"/>
    <w:rsid w:val="0068301C"/>
    <w:rsid w:val="006910A0"/>
    <w:rsid w:val="006915EC"/>
    <w:rsid w:val="006D14CC"/>
    <w:rsid w:val="006D5847"/>
    <w:rsid w:val="006D7619"/>
    <w:rsid w:val="007150DF"/>
    <w:rsid w:val="007352D4"/>
    <w:rsid w:val="00736B04"/>
    <w:rsid w:val="00736E17"/>
    <w:rsid w:val="00755AA7"/>
    <w:rsid w:val="00780603"/>
    <w:rsid w:val="007950DD"/>
    <w:rsid w:val="007B23E2"/>
    <w:rsid w:val="007B2F2C"/>
    <w:rsid w:val="007D6F5C"/>
    <w:rsid w:val="007E2C2A"/>
    <w:rsid w:val="00852982"/>
    <w:rsid w:val="00875945"/>
    <w:rsid w:val="009377BC"/>
    <w:rsid w:val="009401F8"/>
    <w:rsid w:val="00940BBF"/>
    <w:rsid w:val="00943B1C"/>
    <w:rsid w:val="00946AB9"/>
    <w:rsid w:val="009C570D"/>
    <w:rsid w:val="009F3CC6"/>
    <w:rsid w:val="00A357EE"/>
    <w:rsid w:val="00A4437A"/>
    <w:rsid w:val="00A51B3A"/>
    <w:rsid w:val="00A7636B"/>
    <w:rsid w:val="00A94C4D"/>
    <w:rsid w:val="00AA6F2F"/>
    <w:rsid w:val="00AB5A69"/>
    <w:rsid w:val="00AC59E4"/>
    <w:rsid w:val="00B4287A"/>
    <w:rsid w:val="00BC7B76"/>
    <w:rsid w:val="00BD4F69"/>
    <w:rsid w:val="00BF0BA8"/>
    <w:rsid w:val="00BF7C97"/>
    <w:rsid w:val="00C06C3E"/>
    <w:rsid w:val="00C15E7C"/>
    <w:rsid w:val="00C20560"/>
    <w:rsid w:val="00C21807"/>
    <w:rsid w:val="00C22214"/>
    <w:rsid w:val="00C50DE1"/>
    <w:rsid w:val="00C57C48"/>
    <w:rsid w:val="00CB0035"/>
    <w:rsid w:val="00CB0C34"/>
    <w:rsid w:val="00CB595F"/>
    <w:rsid w:val="00CC274F"/>
    <w:rsid w:val="00CC5BBF"/>
    <w:rsid w:val="00CE44B0"/>
    <w:rsid w:val="00D00225"/>
    <w:rsid w:val="00D37459"/>
    <w:rsid w:val="00D430C5"/>
    <w:rsid w:val="00D82606"/>
    <w:rsid w:val="00DA2B52"/>
    <w:rsid w:val="00DB1A9C"/>
    <w:rsid w:val="00E04CB2"/>
    <w:rsid w:val="00E24232"/>
    <w:rsid w:val="00E627A1"/>
    <w:rsid w:val="00EB057F"/>
    <w:rsid w:val="00EB2887"/>
    <w:rsid w:val="00EE7BC0"/>
    <w:rsid w:val="00F378C5"/>
    <w:rsid w:val="00F82F99"/>
    <w:rsid w:val="00FB5AC4"/>
    <w:rsid w:val="00FC784A"/>
    <w:rsid w:val="00FD0DDC"/>
    <w:rsid w:val="00FF34F8"/>
    <w:rsid w:val="00FF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3BD75"/>
  <w15:chartTrackingRefBased/>
  <w15:docId w15:val="{417E2AEC-B2B5-3E47-824B-1C0EAB52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C4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eng</dc:creator>
  <cp:keywords/>
  <dc:description/>
  <cp:lastModifiedBy>Jin Meng</cp:lastModifiedBy>
  <cp:revision>1</cp:revision>
  <dcterms:created xsi:type="dcterms:W3CDTF">2020-06-28T11:09:00Z</dcterms:created>
  <dcterms:modified xsi:type="dcterms:W3CDTF">2020-06-28T11:09:00Z</dcterms:modified>
</cp:coreProperties>
</file>